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F3E" w:rsidRDefault="00586F3E" w:rsidP="00586F3E">
      <w:pPr>
        <w:jc w:val="center"/>
        <w:rPr>
          <w:b/>
          <w:sz w:val="28"/>
          <w:szCs w:val="28"/>
          <w:u w:val="single"/>
        </w:rPr>
      </w:pPr>
      <w:r w:rsidRPr="00586F3E">
        <w:rPr>
          <w:b/>
          <w:sz w:val="28"/>
          <w:szCs w:val="28"/>
          <w:u w:val="single"/>
        </w:rPr>
        <w:t>Description of Additional Supplementary Files</w:t>
      </w:r>
    </w:p>
    <w:p w:rsidR="00586F3E" w:rsidRPr="00586F3E" w:rsidRDefault="00586F3E">
      <w:pPr>
        <w:rPr>
          <w:b/>
          <w:sz w:val="28"/>
          <w:szCs w:val="28"/>
          <w:u w:val="single"/>
        </w:rPr>
      </w:pPr>
      <w:bookmarkStart w:id="0" w:name="_GoBack"/>
      <w:bookmarkEnd w:id="0"/>
    </w:p>
    <w:p w:rsidR="00586F3E" w:rsidRDefault="00586F3E">
      <w:r w:rsidRPr="00586F3E">
        <w:rPr>
          <w:b/>
        </w:rPr>
        <w:t>Supplementary Movie 1.</w:t>
      </w:r>
      <w:r>
        <w:t xml:space="preserve"> Transient topological edge pumping in the 2D channel-modulated acoustic system. Numerical calculations of sound pressure field in response to excitation at the centre cavity of the left edge. The incident sound is a tone burst signal centred at </w:t>
      </w:r>
      <w:r>
        <w:rPr>
          <w:rFonts w:ascii="Segoe UI Historic" w:hAnsi="Segoe UI Historic" w:cs="Segoe UI Historic"/>
        </w:rPr>
        <w:t>݂</w:t>
      </w:r>
      <w:r>
        <w:t xml:space="preserve"> = 4960 Hz. </w:t>
      </w:r>
    </w:p>
    <w:p w:rsidR="00586F3E" w:rsidRDefault="00586F3E"/>
    <w:p w:rsidR="00586F3E" w:rsidRDefault="00586F3E">
      <w:r w:rsidRPr="00586F3E">
        <w:rPr>
          <w:b/>
        </w:rPr>
        <w:t>Supplementary Movie 2</w:t>
      </w:r>
      <w:r>
        <w:t xml:space="preserve">. Transient topological edge pumping in the 3D channel-modulated acoustic system. Numerical calculations of sound pressure field in response to excitation at the centre cavity of the </w:t>
      </w:r>
      <w:proofErr w:type="spellStart"/>
      <w:r>
        <w:t>leftbottom</w:t>
      </w:r>
      <w:proofErr w:type="spellEnd"/>
      <w:r>
        <w:t xml:space="preserve"> edge. The incident sound is a tone burst signal centred at </w:t>
      </w:r>
      <w:r>
        <w:rPr>
          <w:rFonts w:ascii="Segoe UI Historic" w:hAnsi="Segoe UI Historic" w:cs="Segoe UI Historic"/>
        </w:rPr>
        <w:t>݂</w:t>
      </w:r>
      <w:r>
        <w:t xml:space="preserve"> = 7498 Hz. </w:t>
      </w:r>
    </w:p>
    <w:p w:rsidR="00586F3E" w:rsidRDefault="00586F3E"/>
    <w:p w:rsidR="00D2537D" w:rsidRDefault="00586F3E">
      <w:r w:rsidRPr="00586F3E">
        <w:rPr>
          <w:b/>
        </w:rPr>
        <w:t>Supplementary Movie 3.</w:t>
      </w:r>
      <w:r>
        <w:t xml:space="preserve"> Transient topological corner pumping in the 3D channel-modulated acoustic system. Numerical calculations of sound pressure field in response to excitation at the cavity of the left-bottom corner. The incident sound is a tone burst signal centred at </w:t>
      </w:r>
      <w:r>
        <w:rPr>
          <w:rFonts w:ascii="Segoe UI Historic" w:hAnsi="Segoe UI Historic" w:cs="Segoe UI Historic"/>
        </w:rPr>
        <w:t>݂</w:t>
      </w:r>
      <w:r>
        <w:t xml:space="preserve"> = 6175 Hz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F3E"/>
    <w:rsid w:val="00174830"/>
    <w:rsid w:val="00586F3E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91F27"/>
  <w15:chartTrackingRefBased/>
  <w15:docId w15:val="{A8DEA2F7-A25F-4F97-9048-39CAAD56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6-30T14:25:00Z</dcterms:created>
  <dcterms:modified xsi:type="dcterms:W3CDTF">2021-06-30T14:26:00Z</dcterms:modified>
</cp:coreProperties>
</file>